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D703B5" w14:textId="70837C68" w:rsidR="00EF485B" w:rsidRDefault="4AFD3912" w:rsidP="471042AE">
      <w:pPr>
        <w:jc w:val="center"/>
        <w:rPr>
          <w:rFonts w:ascii="Times New Roman" w:eastAsia="Times New Roman" w:hAnsi="Times New Roman" w:cs="Times New Roman"/>
          <w:b/>
          <w:bCs/>
          <w:color w:val="1F1F1F"/>
          <w:lang w:val="en"/>
        </w:rPr>
      </w:pPr>
      <w:r w:rsidRPr="471042AE">
        <w:rPr>
          <w:rFonts w:ascii="Times New Roman" w:eastAsia="Times New Roman" w:hAnsi="Times New Roman" w:cs="Times New Roman"/>
          <w:b/>
          <w:bCs/>
          <w:color w:val="1F1F1F"/>
          <w:lang w:val="en"/>
        </w:rPr>
        <w:t>Data analysis</w:t>
      </w:r>
    </w:p>
    <w:p w14:paraId="5C1A07E2" w14:textId="4D896DEB" w:rsidR="00EF485B" w:rsidRDefault="00000000" w:rsidP="471042AE">
      <w:pPr>
        <w:jc w:val="both"/>
        <w:rPr>
          <w:rFonts w:ascii="Times New Roman" w:eastAsia="Times New Roman" w:hAnsi="Times New Roman" w:cs="Times New Roman"/>
        </w:rPr>
      </w:pPr>
      <w:r>
        <w:br/>
      </w:r>
      <w:r w:rsidR="4AFD3912" w:rsidRPr="471042AE">
        <w:rPr>
          <w:rFonts w:ascii="Times New Roman" w:eastAsia="Times New Roman" w:hAnsi="Times New Roman" w:cs="Times New Roman"/>
          <w:b/>
          <w:bCs/>
          <w:color w:val="1F1F1F"/>
          <w:lang w:val="en-US"/>
        </w:rPr>
        <w:t xml:space="preserve">Noetic-noematic correlation (natural linguistic units, </w:t>
      </w:r>
      <w:r w:rsidR="6D450819" w:rsidRPr="471042AE">
        <w:rPr>
          <w:rFonts w:ascii="Times New Roman" w:eastAsia="Times New Roman" w:hAnsi="Times New Roman" w:cs="Times New Roman"/>
          <w:b/>
          <w:bCs/>
          <w:color w:val="1F1F1F"/>
          <w:lang w:val="en-US"/>
        </w:rPr>
        <w:t xml:space="preserve">codes, </w:t>
      </w:r>
      <w:r w:rsidR="4AFD3912" w:rsidRPr="471042AE">
        <w:rPr>
          <w:rFonts w:ascii="Times New Roman" w:eastAsia="Times New Roman" w:hAnsi="Times New Roman" w:cs="Times New Roman"/>
          <w:b/>
          <w:bCs/>
          <w:color w:val="1F1F1F"/>
          <w:lang w:val="en-US"/>
        </w:rPr>
        <w:t>discursive weight and order of appearance).</w:t>
      </w:r>
    </w:p>
    <w:tbl>
      <w:tblPr>
        <w:tblW w:w="9015" w:type="dxa"/>
        <w:tblInd w:w="105" w:type="dxa"/>
        <w:tblLayout w:type="fixed"/>
        <w:tblLook w:val="04A0" w:firstRow="1" w:lastRow="0" w:firstColumn="1" w:lastColumn="0" w:noHBand="0" w:noVBand="1"/>
      </w:tblPr>
      <w:tblGrid>
        <w:gridCol w:w="2862"/>
        <w:gridCol w:w="4961"/>
        <w:gridCol w:w="1192"/>
      </w:tblGrid>
      <w:tr w:rsidR="471042AE" w14:paraId="35220F38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F9806D9" w14:textId="77777777" w:rsidR="471042AE" w:rsidRDefault="471042AE" w:rsidP="471042A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EMAS</w:t>
            </w:r>
            <w:r w:rsidR="008C0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53EE18D2" w14:textId="419CACD6" w:rsidR="008C014F" w:rsidRDefault="008C014F" w:rsidP="471042A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(natur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nguist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56192D1" w14:textId="77777777" w:rsidR="008C014F" w:rsidRDefault="471042AE" w:rsidP="471042A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OESIS </w:t>
            </w:r>
          </w:p>
          <w:p w14:paraId="599A8441" w14:textId="329F53E0" w:rsidR="471042AE" w:rsidRDefault="471042AE" w:rsidP="471042A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="6CDCC5FB" w:rsidRPr="47104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des</w:t>
            </w:r>
            <w:proofErr w:type="spellEnd"/>
            <w:r w:rsidR="6CDCC5FB" w:rsidRPr="47104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nd </w:t>
            </w:r>
            <w:r w:rsidR="2475669C" w:rsidRPr="47104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iscursive </w:t>
            </w:r>
            <w:proofErr w:type="spellStart"/>
            <w:r w:rsidR="2475669C" w:rsidRPr="47104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igh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788357CD" w14:textId="77777777" w:rsidR="471042AE" w:rsidRDefault="471042AE" w:rsidP="471042A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ESIS (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d</w:t>
            </w:r>
            <w:r w:rsidR="57E4646F" w:rsidRPr="47104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r</w:t>
            </w:r>
            <w:proofErr w:type="spellEnd"/>
            <w:r w:rsidR="57E4646F" w:rsidRPr="47104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57E4646F" w:rsidRPr="47104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f</w:t>
            </w:r>
            <w:proofErr w:type="spellEnd"/>
            <w:r w:rsidR="57E4646F" w:rsidRPr="47104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57E4646F" w:rsidRPr="47104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pearanc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  <w:p w14:paraId="6EB093B4" w14:textId="66C9FCA1" w:rsidR="008C014F" w:rsidRDefault="008C014F" w:rsidP="471042A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471042AE" w14:paraId="50AA5C75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5387F9" w14:textId="6825EAC6" w:rsidR="471042AE" w:rsidRPr="008C014F" w:rsidRDefault="40C82969" w:rsidP="471042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="7F3C1695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e</w:t>
            </w:r>
            <w:r w:rsidR="1BAE5D59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hing has led to another</w:t>
            </w:r>
            <w:r w:rsidR="010E5B86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>
              <w:br/>
            </w:r>
            <w:r w:rsidR="5ACC44DD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="09CA7B37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proofErr w:type="spellStart"/>
            <w:r w:rsidR="1BAE5D59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ce</w:t>
            </w:r>
            <w:proofErr w:type="spellEnd"/>
            <w:r w:rsidR="1BAE5D59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 was very little</w:t>
            </w:r>
            <w:r w:rsidR="5D334FE0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>
              <w:br/>
            </w:r>
            <w:r w:rsidR="130CE8A9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="2A3A50E0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1BAE5D59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 mother instilled it in me</w:t>
            </w:r>
            <w:r w:rsidR="3696620B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>
              <w:br/>
            </w:r>
            <w:r w:rsidR="51A84B1C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="36663ACD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1BAE5D59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hild's health problem</w:t>
            </w:r>
            <w:r w:rsidR="4836DC7E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>
              <w:br/>
            </w:r>
            <w:r w:rsidR="614D039B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="1BAE5D59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 got into healthy eating</w:t>
            </w:r>
            <w:r w:rsidR="0806801D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3352089" w14:textId="1C7D1676" w:rsidR="4883A9A4" w:rsidRDefault="4883A9A4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igi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ocess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3, 3</w:t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6</w:t>
            </w:r>
          </w:p>
          <w:p w14:paraId="387E00EA" w14:textId="74A562BA" w:rsidR="097D7E86" w:rsidRDefault="097D7E86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ustificatio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ndition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2, 1, 2, 3</w:t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0FCA427D" w14:textId="73FC44D3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  <w:p w14:paraId="5296B34C" w14:textId="460D0BC8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</w:tr>
      <w:tr w:rsidR="471042AE" w14:paraId="3BD406BD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7AD44D" w14:textId="55E5A38E" w:rsidR="6BD89A42" w:rsidRDefault="6BD89A42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315F672A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nstant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16FC6FEE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nstancy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6A606653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vantages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11D72B2D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lay possible illnesses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5200F903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lay aging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You feel better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5C546C2" w14:textId="43A67D13" w:rsidR="6BD89A42" w:rsidRDefault="6BD89A42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aracteristic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ndition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2, 2, 1, 1, 1</w:t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7</w:t>
            </w:r>
          </w:p>
          <w:p w14:paraId="3F5293B3" w14:textId="099FAB65" w:rsidR="6E406A66" w:rsidRDefault="6E406A66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urpose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ndition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3, 1, 1, 3, 3, 8, 2 </w:t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1</w:t>
            </w:r>
          </w:p>
          <w:p w14:paraId="2CC35CB2" w14:textId="64D18F4E" w:rsidR="4EF517A8" w:rsidRDefault="4EF517A8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ositiv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nsation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eelings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, 1, 1, 5, 5 </w:t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555ECE02" w14:textId="52913761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  <w:p w14:paraId="3E13F1E1" w14:textId="6F8DC3A2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  <w:p w14:paraId="228D4856" w14:textId="39A499CE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</w:t>
            </w:r>
          </w:p>
        </w:tc>
      </w:tr>
      <w:tr w:rsidR="471042AE" w14:paraId="78ED1F27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205C96" w14:textId="0DF2C557" w:rsidR="0AB59BCD" w:rsidRDefault="0AB59BCD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0CCBA726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tall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="4F9C3389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e positive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2975575" w14:textId="25CC9086" w:rsidR="5DD181C9" w:rsidRDefault="5DD181C9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volvemen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nd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, 1, 2 </w:t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30EB453C" w14:textId="68FE7F77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</w:t>
            </w:r>
          </w:p>
        </w:tc>
      </w:tr>
      <w:tr w:rsidR="471042AE" w14:paraId="259A6ACD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D37342" w14:textId="60A64D49" w:rsidR="16B3D174" w:rsidRDefault="16B3D174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They eat anything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they don't care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Other people tell me that it shows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They see me and tell me that I eat well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7D90AA" w14:textId="1FBF34EB" w:rsidR="6932B0BB" w:rsidRDefault="6932B0BB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s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: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os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h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ar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t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3, 1, 4</w:t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8</w:t>
            </w:r>
          </w:p>
          <w:p w14:paraId="1182A9CE" w14:textId="76876C8D" w:rsidR="6ADF072D" w:rsidRDefault="6ADF072D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os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in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ircle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2, 1, 3 </w:t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572C1BE1" w14:textId="10B0D957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</w:p>
          <w:p w14:paraId="01DA6E0C" w14:textId="61E657E0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8</w:t>
            </w:r>
          </w:p>
        </w:tc>
      </w:tr>
      <w:tr w:rsidR="471042AE" w14:paraId="0D2882A1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F2C8071" w14:textId="5A2EC297" w:rsidR="68384D2B" w:rsidRDefault="68384D2B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In the physical, in the skin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No major illness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2EAEEF2" w14:textId="4DD0B32E" w:rsidR="7B5CFB4D" w:rsidRDefault="7B5CFB4D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ha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nsidere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a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enefit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2, 2</w:t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0E856AAE" w14:textId="7D7C59A3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9</w:t>
            </w:r>
          </w:p>
        </w:tc>
      </w:tr>
      <w:tr w:rsidR="471042AE" w14:paraId="5F06B34A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5611F1" w14:textId="17146C04" w:rsidR="102CA6B4" w:rsidRDefault="102CA6B4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ort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enter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er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s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r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os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versation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un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su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o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Sport and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o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gether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700BB0" w14:textId="2D759B1A" w:rsidR="102CA6B4" w:rsidRDefault="102CA6B4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ocial plac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ndition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3</w:t>
            </w:r>
          </w:p>
          <w:p w14:paraId="7FB91642" w14:textId="3E249010" w:rsidR="30A788F8" w:rsidRDefault="30A788F8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atus</w:t>
            </w:r>
            <w:proofErr w:type="gram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links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, 1</w:t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32355208" w14:textId="44F5944B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0</w:t>
            </w:r>
          </w:p>
          <w:p w14:paraId="105BD315" w14:textId="1F7E01EC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</w:t>
            </w:r>
            <w:r w:rsidR="28A4F7FB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</w:tr>
      <w:tr w:rsidR="471042AE" w14:paraId="49F7CAC0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B4CE25" w14:textId="77777777" w:rsidR="471042AE" w:rsidRDefault="5BF0C920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At home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an control a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e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ll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ting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taurants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m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mptatio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</w:p>
          <w:p w14:paraId="135D6706" w14:textId="77777777" w:rsidR="008C014F" w:rsidRDefault="008C014F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B760BDB" w14:textId="11ACA585" w:rsidR="008C014F" w:rsidRDefault="008C014F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9CE934" w14:textId="186B7BD1" w:rsidR="5BF0C920" w:rsidRDefault="5BF0C920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lac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full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evelopmen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ndition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</w:t>
            </w:r>
          </w:p>
          <w:p w14:paraId="4CB94D58" w14:textId="7D2DA400" w:rsidR="5F92C2E9" w:rsidRDefault="5F92C2E9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ntrol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, 2</w:t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  <w:p w14:paraId="419CCB25" w14:textId="1BB795A6" w:rsidR="7E49EBAA" w:rsidRDefault="7E49EBAA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sadvantage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isure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2, 1</w:t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04C5ADB8" w14:textId="6BA54030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2</w:t>
            </w:r>
          </w:p>
          <w:p w14:paraId="672ADB29" w14:textId="5A41EC7A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3</w:t>
            </w:r>
          </w:p>
          <w:p w14:paraId="6A291A3B" w14:textId="17481E9D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4</w:t>
            </w:r>
          </w:p>
        </w:tc>
      </w:tr>
      <w:tr w:rsidR="471042AE" w14:paraId="1ADDB219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FA8A396" w14:textId="6916B7C3" w:rsidR="2429EDD0" w:rsidRDefault="2429EDD0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'Food world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Something that sells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They are taking advantage of the pull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The media'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More people who are concerned about leading a healthy life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0795F3" w14:textId="57678355" w:rsidR="70A9ADE5" w:rsidRDefault="70A9ADE5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orl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d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</w:t>
            </w:r>
          </w:p>
          <w:p w14:paraId="7D61D4BA" w14:textId="535A6079" w:rsidR="0D701AA1" w:rsidRDefault="0D701AA1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mmercializatio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rough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media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3, 1, 1</w:t>
            </w:r>
            <w:r w:rsidR="00B229D1" w:rsidRPr="00B229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5</w:t>
            </w:r>
          </w:p>
          <w:p w14:paraId="0F477D75" w14:textId="6429D35F" w:rsidR="0430AF19" w:rsidRDefault="0430AF19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xpansio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nditio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in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eople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, 1</w:t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0904F7D4" w14:textId="099F9FA0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5</w:t>
            </w:r>
          </w:p>
          <w:p w14:paraId="5C9A7D90" w14:textId="7D1B1934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6</w:t>
            </w:r>
          </w:p>
          <w:p w14:paraId="09AE33E2" w14:textId="7765A5B6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7</w:t>
            </w:r>
          </w:p>
        </w:tc>
      </w:tr>
      <w:tr w:rsidR="471042AE" w14:paraId="3E9A92DB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1A29B81" w14:textId="2659561D" w:rsidR="4F9258F4" w:rsidRDefault="4F9258F4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Things I hear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I totally disagree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Wanting to sell something that is a lie, that is false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Deceive the consumer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9E2199D" w14:textId="230A7A7C" w:rsidR="4F9258F4" w:rsidRDefault="4F9258F4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sagreemen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ith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media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3, 3</w:t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</w:t>
            </w:r>
          </w:p>
          <w:p w14:paraId="7B63F501" w14:textId="3F247454" w:rsidR="481BCF1E" w:rsidRDefault="481BCF1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eeling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eception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, 1, 1, 1, 1</w:t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7D480252" w14:textId="3CDD2BD8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8</w:t>
            </w:r>
          </w:p>
          <w:p w14:paraId="69E80B6B" w14:textId="21120F51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9</w:t>
            </w:r>
          </w:p>
        </w:tc>
      </w:tr>
      <w:tr w:rsidR="471042AE" w14:paraId="015A8418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FC2C6F6" w14:textId="07433FEB" w:rsidR="47CE3F46" w:rsidRDefault="47CE3F46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Eating healthy makes me feel very good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I know that I am a healthy person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Exceptions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I shouldn't have done it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3B7134" w14:textId="1928AD82" w:rsidR="47CE3F46" w:rsidRDefault="47CE3F46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warenes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ne'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w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at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ealth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, 1</w:t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  <w:p w14:paraId="14931951" w14:textId="7B95FFC1" w:rsidR="1C2E9B73" w:rsidRDefault="1C2E9B73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pentanc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urde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nscience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, 1</w:t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55F94F99" w14:textId="261AE7B3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0</w:t>
            </w:r>
          </w:p>
          <w:p w14:paraId="5F92E0AC" w14:textId="342AD456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1</w:t>
            </w:r>
          </w:p>
        </w:tc>
      </w:tr>
      <w:tr w:rsidR="471042AE" w14:paraId="579741EE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B875C3" w14:textId="2DA41F7B" w:rsidR="7A6E777D" w:rsidRDefault="7A6E777D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Two hours of sport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I'm losing that negative feeling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Compensation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Sport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The corresponding diet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You feel great all day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541A1E" w14:textId="04BB63C2" w:rsidR="570743F3" w:rsidRDefault="570743F3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port as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mpensation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48A8A72C" w14:textId="3B6EA831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2</w:t>
            </w:r>
          </w:p>
        </w:tc>
      </w:tr>
      <w:tr w:rsidR="471042AE" w14:paraId="4BCE84C8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5AF799" w14:textId="007432D5" w:rsidR="7F64CC4A" w:rsidRDefault="7F64CC4A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They completely ignore me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They think that I eat little, that I don't eat well or that I'm underweight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7B97901" w14:textId="32FD7BE0" w:rsidR="7F64CC4A" w:rsidRDefault="7F64CC4A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mil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erception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3B826942" w14:textId="6F0B7ED3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3</w:t>
            </w:r>
          </w:p>
        </w:tc>
      </w:tr>
      <w:tr w:rsidR="471042AE" w14:paraId="49F823B9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A7C8AB" w14:textId="77777777" w:rsidR="1AEE72DA" w:rsidRDefault="1AEE72DA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6839BE65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ose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ho move with me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331826BF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me circle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1A6A5BD4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 depends on what kind of friends'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If not, they think I'm obsessed'</w:t>
            </w:r>
          </w:p>
          <w:p w14:paraId="60821E47" w14:textId="77777777" w:rsidR="008C014F" w:rsidRDefault="008C014F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8CA212C" w14:textId="77777777" w:rsidR="008C014F" w:rsidRDefault="008C014F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EB56425" w14:textId="77777777" w:rsidR="008C014F" w:rsidRDefault="008C014F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B327CCC" w14:textId="77777777" w:rsidR="008C014F" w:rsidRDefault="008C014F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40ADD85" w14:textId="37047107" w:rsidR="008C014F" w:rsidRDefault="008C014F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23A0CB" w14:textId="780764EC" w:rsidR="1AEE72DA" w:rsidRDefault="1AEE72DA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igmatization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7B05DE15" w14:textId="1E556159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4</w:t>
            </w:r>
          </w:p>
        </w:tc>
      </w:tr>
      <w:tr w:rsidR="471042AE" w14:paraId="6C3837B9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40F6A3" w14:textId="3CDDB670" w:rsidR="6FB11B8B" w:rsidRDefault="6FB11B8B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v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r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a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r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ing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alit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50017069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r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ceiving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ll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a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s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alit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v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08D8539B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s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ke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You start doing a little research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3C6F8E99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 doesn't carry anything good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They are poisoning you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3FD9BB6C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ocessed foods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They sell them to you as healthy and they are not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You must be very careful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Nowadays, there are few natural foods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7C5517" w14:textId="2D97F127" w:rsidR="1D853046" w:rsidRDefault="1D853046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"/>
              </w:rPr>
              <w:t>Food quality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, 1</w:t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  <w:p w14:paraId="5EFAB78C" w14:textId="717E21D5" w:rsidR="28373F05" w:rsidRDefault="28373F05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"/>
              </w:rPr>
              <w:t>Research and search for information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 </w:t>
            </w:r>
          </w:p>
          <w:p w14:paraId="18947418" w14:textId="7DA8767A" w:rsidR="3B094B25" w:rsidRDefault="3B094B25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nreliabl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mposition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, 1</w:t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2</w:t>
            </w:r>
          </w:p>
          <w:p w14:paraId="261DF024" w14:textId="0C5DDFA0" w:rsidR="46C1E211" w:rsidRDefault="46C1E211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nreliabl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aracteristic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ds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, 3, </w:t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2 </w:t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</w:t>
            </w:r>
          </w:p>
          <w:p w14:paraId="235B34FF" w14:textId="1EB083E7" w:rsidR="07C797FC" w:rsidRDefault="07C797FC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erceptio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nsumptio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nventional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ds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</w:t>
            </w:r>
          </w:p>
          <w:p w14:paraId="3CFADBF6" w14:textId="75A1770A" w:rsidR="3D31F611" w:rsidRDefault="3D31F611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"/>
              </w:rPr>
              <w:t>Availability of natural foods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 </w:t>
            </w:r>
          </w:p>
          <w:p w14:paraId="6B8DF21F" w14:textId="65953F7C" w:rsidR="471042AE" w:rsidRDefault="471042AE" w:rsidP="471042A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48C2369A" w14:textId="2F8BFE2D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5</w:t>
            </w:r>
          </w:p>
          <w:p w14:paraId="0E8C08F5" w14:textId="2B0D63EA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6</w:t>
            </w:r>
          </w:p>
          <w:p w14:paraId="37DB8B0F" w14:textId="420B4D71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7</w:t>
            </w:r>
          </w:p>
          <w:p w14:paraId="59D01673" w14:textId="09944E13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8</w:t>
            </w:r>
          </w:p>
          <w:p w14:paraId="7EEF6252" w14:textId="79F05420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9</w:t>
            </w:r>
          </w:p>
          <w:p w14:paraId="01C4192E" w14:textId="7F216B54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0</w:t>
            </w:r>
          </w:p>
        </w:tc>
      </w:tr>
      <w:tr w:rsidR="471042AE" w14:paraId="2C8D3413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DD4255" w14:textId="73346EFC" w:rsidR="0AA2817F" w:rsidRDefault="0AA2817F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Quality food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1C2ACFA1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 of old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1600B613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 wasn't processed at all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06DDD1CF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thing mixed with chemicals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29FC2F41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th strange things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61E342B7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erything was raised naturally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555C037A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imal fertilizers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When you drank milk, it was real milk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472948B0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erything about greenhouses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323D8C41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rything in cameras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6E333C2" w14:textId="4E284DDB" w:rsidR="0AA2817F" w:rsidRDefault="0AA2817F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aracteristic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natural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d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6, 4, 1</w:t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1</w:t>
            </w:r>
          </w:p>
          <w:p w14:paraId="634A7346" w14:textId="5CD870B3" w:rsidR="00419410" w:rsidRDefault="00419410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Genuin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d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, 1, 3</w:t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365AADD2" w14:textId="37858A58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1</w:t>
            </w:r>
          </w:p>
          <w:p w14:paraId="35D23CFC" w14:textId="1BD0218D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2</w:t>
            </w:r>
          </w:p>
        </w:tc>
      </w:tr>
      <w:tr w:rsidR="471042AE" w14:paraId="60592C42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3759532" w14:textId="779988F6" w:rsidR="7C919700" w:rsidRDefault="7C919700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0B99EF4B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portan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f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0164B244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vironmen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638471A5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mil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="1743A56A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y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s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ead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m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lth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f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'm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al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o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t home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05935C8E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ok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'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c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opl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ither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I try,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mil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s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ead a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o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tritional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f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6174D9" w14:textId="343E8635" w:rsidR="7C919700" w:rsidRDefault="7C919700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mportan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vital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spects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3</w:t>
            </w:r>
          </w:p>
          <w:p w14:paraId="4955C077" w14:textId="2001D80F" w:rsidR="31507BAE" w:rsidRDefault="31507B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ee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ansmi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os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nvironment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3</w:t>
            </w:r>
          </w:p>
          <w:p w14:paraId="4DDE8A69" w14:textId="637B2638" w:rsidR="0836AA35" w:rsidRDefault="0836AA35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ulinar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ster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sponsibility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2 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2CCB3FE8" w14:textId="2AF0751A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3</w:t>
            </w:r>
          </w:p>
          <w:p w14:paraId="02AE2D72" w14:textId="548C920F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4</w:t>
            </w:r>
          </w:p>
          <w:p w14:paraId="6E804151" w14:textId="2A875FA4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5</w:t>
            </w:r>
          </w:p>
        </w:tc>
      </w:tr>
      <w:tr w:rsidR="471042AE" w14:paraId="18C94EA9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3904E16" w14:textId="0F4942E0" w:rsidR="50A13A43" w:rsidRDefault="50A13A43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'It's a fight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7DE945D3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sh made from vegetables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7F5769C9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t-free' 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63D84C8B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thout salt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3BC3CD03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thout oil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37C9C368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ey look at you with a face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1C8B1B8A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tempt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3A0EA407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 is achieved little by little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1CCAAE" w14:textId="479CE191" w:rsidR="50A13A43" w:rsidRDefault="50A13A43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erception of the family's attempt to involve them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2C084C27" w14:textId="27027A9E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6</w:t>
            </w:r>
          </w:p>
        </w:tc>
      </w:tr>
      <w:tr w:rsidR="471042AE" w14:paraId="27AA01BF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BE0EE3F" w14:textId="0F897515" w:rsidR="2B2766B1" w:rsidRDefault="2B2766B1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34530C1F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sh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54750DA1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ading the labels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1A4AFCC0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at they contain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181F27ED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o many carbohydrates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17B4D08D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o many sugars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6E9D4D72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mething that doesn't convince me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I don't consume it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C489D00" w14:textId="639517FD" w:rsidR="2B2766B1" w:rsidRDefault="2B2766B1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spositio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in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urchasing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d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3</w:t>
            </w:r>
          </w:p>
          <w:p w14:paraId="60C84D6E" w14:textId="297850A8" w:rsidR="0BDAEC99" w:rsidRDefault="0BDAEC99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s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commende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ds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2</w:t>
            </w:r>
          </w:p>
          <w:p w14:paraId="1E2151A0" w14:textId="355ABB04" w:rsidR="4B0BAADB" w:rsidRDefault="4B0BAADB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luctanc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consum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ertai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ds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2AEBB0A4" w14:textId="0CCEF683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7</w:t>
            </w:r>
          </w:p>
          <w:p w14:paraId="7C29186D" w14:textId="27710E8E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8</w:t>
            </w:r>
          </w:p>
          <w:p w14:paraId="34743507" w14:textId="522CF4BA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9</w:t>
            </w:r>
          </w:p>
        </w:tc>
      </w:tr>
      <w:tr w:rsidR="471042AE" w14:paraId="7A6E148A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9D97A8" w14:textId="79F87205" w:rsidR="2D91BE90" w:rsidRDefault="2D91BE90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00F1D971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iabl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22341FD" w14:textId="7AA746AE" w:rsidR="2D91BE90" w:rsidRDefault="2D91BE90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liability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1A3E33D2" w14:textId="5782B4AB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0</w:t>
            </w:r>
          </w:p>
        </w:tc>
      </w:tr>
      <w:tr w:rsidR="471042AE" w14:paraId="72D5F05E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5467FD5" w14:textId="40043F53" w:rsidR="3C532FE1" w:rsidRDefault="3C532FE1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I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now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v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m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0B89EEDB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r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cessar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3A47E13D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v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now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oun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405ACA1E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ything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e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e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40D8AC67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way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a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antit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k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="01796003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aus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cesse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="226E8672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e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ariable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1A9C440F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e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u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705C7204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de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scienc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I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n'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o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ver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BACFBF" w14:textId="0F1F6930" w:rsidR="1EDC034C" w:rsidRDefault="1EDC034C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warenes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ee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espit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eing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commended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2</w:t>
            </w:r>
          </w:p>
          <w:p w14:paraId="29346062" w14:textId="276352FB" w:rsidR="5614143D" w:rsidRDefault="5614143D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mportanc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oportio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quantities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3, 1</w:t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  <w:p w14:paraId="33237B00" w14:textId="4623335A" w:rsidR="794480CB" w:rsidRDefault="794480CB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warenes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a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ach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ffect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ntir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ganism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</w:t>
            </w:r>
          </w:p>
          <w:p w14:paraId="72DA9C09" w14:textId="7DAE84F0" w:rsidR="0B070642" w:rsidRDefault="0B070642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e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ariability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, </w:t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</w:t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2</w:t>
            </w:r>
          </w:p>
          <w:p w14:paraId="5E8E5F1C" w14:textId="27CCEAC1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3439FD49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wareness</w:t>
            </w:r>
            <w:proofErr w:type="spellEnd"/>
            <w:r w:rsidR="3439FD49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3439FD49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="3439FD49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3439FD49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="3439FD49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3439FD49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nsumption</w:t>
            </w:r>
            <w:proofErr w:type="spellEnd"/>
            <w:r w:rsidR="3439FD49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3439FD49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="3439FD49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3439FD49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ss</w:t>
            </w:r>
            <w:proofErr w:type="spellEnd"/>
            <w:r w:rsidR="3439FD49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3439FD49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commended</w:t>
            </w:r>
            <w:proofErr w:type="spellEnd"/>
            <w:r w:rsidR="3439FD49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3439FD49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ds</w:t>
            </w:r>
            <w:proofErr w:type="spellEnd"/>
            <w:r w:rsidR="3439FD49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73E64BBC" w14:textId="26C02837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1</w:t>
            </w:r>
          </w:p>
          <w:p w14:paraId="6397D47C" w14:textId="5D4A3DE2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2</w:t>
            </w:r>
          </w:p>
          <w:p w14:paraId="3A6B0F37" w14:textId="503B588B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3</w:t>
            </w:r>
          </w:p>
          <w:p w14:paraId="7B97F683" w14:textId="6A66B750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4</w:t>
            </w:r>
          </w:p>
          <w:p w14:paraId="782E7C53" w14:textId="1B67F402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5</w:t>
            </w:r>
          </w:p>
        </w:tc>
      </w:tr>
      <w:tr w:rsidR="471042AE" w14:paraId="310C1474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3FE2C95" w14:textId="1E72339D" w:rsidR="2F518618" w:rsidRDefault="2F518618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verything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as a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mi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DA0667" w14:textId="3DE81D52" w:rsidR="2F518618" w:rsidRDefault="2F518618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imi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ndition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2022DA0B" w14:textId="4017A212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6</w:t>
            </w:r>
          </w:p>
        </w:tc>
      </w:tr>
      <w:tr w:rsidR="471042AE" w14:paraId="67C64B48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2B7805" w14:textId="57CBF63C" w:rsidR="3AABE11E" w:rsidRDefault="3AABE11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I'm doing well for my health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5E751B61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 not consume these prohibited products' 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In the long term, I will not have a health problem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01044DF5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urden of conscience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What worries me most about all this is the illness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3A50F4C" w14:textId="3BF740B4" w:rsidR="3AABE11E" w:rsidRDefault="3AABE11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ncer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eedback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57F99E69" w14:textId="1CFBD8B1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7</w:t>
            </w:r>
          </w:p>
        </w:tc>
      </w:tr>
      <w:tr w:rsidR="471042AE" w14:paraId="030C36AC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0D27C81" w14:textId="77661BEA" w:rsidR="5384C981" w:rsidRDefault="5384C981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42CF51B2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r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a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F9EB86D" w14:textId="10789F3F" w:rsidR="38B9A650" w:rsidRDefault="38B9A650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dentifying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ith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d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, 1</w:t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22246B31" w14:textId="5E435C30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8</w:t>
            </w:r>
          </w:p>
        </w:tc>
      </w:tr>
      <w:tr w:rsidR="471042AE" w14:paraId="335144AF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37816F" w14:textId="7E81EF27" w:rsidR="5E781A6E" w:rsidRDefault="5E781A6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'</w:t>
            </w:r>
            <w:r w:rsidR="27B750C9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lanced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iet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690DAD74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ve meals a day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2EB9C5F6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commended amounts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1A0E089F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e variety you need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264C4F28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n't always eat the same thing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Balanced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4234C320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eryone knows it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58A7020A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t everyone puts it into practice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3417BDD" w14:textId="6818A0F4" w:rsidR="5E781A6E" w:rsidRDefault="5E781A6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lance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2</w:t>
            </w:r>
          </w:p>
          <w:p w14:paraId="438534F9" w14:textId="12B65114" w:rsidR="5E781A6E" w:rsidRDefault="5E781A6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nowledg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a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orl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has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ou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ealth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d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</w:t>
            </w:r>
          </w:p>
          <w:p w14:paraId="74600E05" w14:textId="4998561F" w:rsidR="5CC53C10" w:rsidRDefault="5CC53C10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senc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actic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ntir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pulation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4A653165" w14:textId="70B9D96D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9</w:t>
            </w:r>
          </w:p>
          <w:p w14:paraId="02E34B0D" w14:textId="11306590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</w:t>
            </w:r>
            <w:r w:rsidR="2EF1356A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  <w:p w14:paraId="3C069773" w14:textId="7AF117ED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1</w:t>
            </w:r>
          </w:p>
        </w:tc>
      </w:tr>
      <w:tr w:rsidR="471042AE" w14:paraId="500282C1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FCD28DF" w14:textId="3E6141A1" w:rsidR="710EBA95" w:rsidRDefault="710EBA95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Something that has not been elaborated, processed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grow yourself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grow your own products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you know thoroughly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they are natural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Not even what they sell me is organic, I believe it is natural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8A24A6D" w14:textId="0C7CEEC9" w:rsidR="6FFBD06B" w:rsidRDefault="6FFBD06B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lf-managemen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lf-productio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d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2, 1</w:t>
            </w:r>
            <w:r w:rsidR="004138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3</w:t>
            </w:r>
          </w:p>
          <w:p w14:paraId="74DF4424" w14:textId="7989DA20" w:rsidR="3320BF08" w:rsidRDefault="3320BF08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warenes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turalnes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oduct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2</w:t>
            </w:r>
          </w:p>
          <w:p w14:paraId="0BFC62A8" w14:textId="60265768" w:rsidR="21FB5D20" w:rsidRDefault="21FB5D20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strus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in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turalnes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od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182403FA" w14:textId="295C52FD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2</w:t>
            </w:r>
          </w:p>
          <w:p w14:paraId="6D7D7AE5" w14:textId="20290C34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3</w:t>
            </w:r>
          </w:p>
          <w:p w14:paraId="2192C390" w14:textId="3DC7FB54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4</w:t>
            </w:r>
          </w:p>
        </w:tc>
      </w:tr>
      <w:tr w:rsidR="471042AE" w14:paraId="4C15A2BB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E31A81" w14:textId="7966C9B1" w:rsidR="61AB5BD8" w:rsidRDefault="61AB5BD8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proofErr w:type="gram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el</w:t>
            </w:r>
            <w:proofErr w:type="gram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ositive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it makes me happy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You feel happy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a mind-body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at ease with herself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that feeling is happiness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all related a little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body, mind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3BDB299" w14:textId="4757E13F" w:rsidR="61AB5BD8" w:rsidRDefault="61AB5BD8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Inseparable binomial: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nd-body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3589DF5A" w14:textId="0D38467E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5</w:t>
            </w:r>
          </w:p>
        </w:tc>
      </w:tr>
      <w:tr w:rsidR="471042AE" w14:paraId="1DACD9A0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5C99BEE" w14:textId="6E624438" w:rsidR="3C2B7DB3" w:rsidRDefault="3C2B7DB3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ntall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control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r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edule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r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l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mental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rk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control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controlle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rolling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A88BDEE" w14:textId="381DA70D" w:rsidR="3C2B7DB3" w:rsidRDefault="3C2B7DB3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ck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provisional control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2, 3</w:t>
            </w:r>
            <w:r w:rsidR="008C014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8C014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sym w:font="Symbol" w:char="F0AE"/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77828C44" w14:textId="48C9D4A4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6</w:t>
            </w:r>
          </w:p>
        </w:tc>
      </w:tr>
      <w:tr w:rsidR="471042AE" w14:paraId="08C37FB3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2EFCB1" w14:textId="3F9AD44A" w:rsidR="6F048292" w:rsidRDefault="6F048292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lth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ting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a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lthier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d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ternall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nall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a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a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re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lecte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an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m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ysicall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voi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A70FD0" w14:textId="562E4311" w:rsidR="6F048292" w:rsidRDefault="6F048292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ealth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ating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5209EAA0" w14:textId="503F43B0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7</w:t>
            </w:r>
          </w:p>
        </w:tc>
      </w:tr>
      <w:tr w:rsidR="471042AE" w14:paraId="272DF070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FC602D" w14:textId="0F8594DE" w:rsidR="47CEDEB8" w:rsidRDefault="47CEDEB8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'The mind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Importance, all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I relate everything to the mind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It's all mentally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74C89A" w14:textId="4A2C417D" w:rsidR="47CEDEB8" w:rsidRDefault="47CEDEB8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nsciousnes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nd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54A045E8" w14:textId="342F92DF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8</w:t>
            </w:r>
          </w:p>
        </w:tc>
      </w:tr>
      <w:tr w:rsidR="471042AE" w14:paraId="49B3E541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333CA89" w14:textId="52569C6D" w:rsidR="32D21728" w:rsidRDefault="32D21728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I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n'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sel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uide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ything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</w:p>
          <w:p w14:paraId="5DE3609F" w14:textId="75E05F83" w:rsidR="32D21728" w:rsidRDefault="32D21728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I'm not copying myself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686FC8EA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's me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I don't let myself be influenced by anything they sell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'great bodies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37217C96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's in my head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ED7D300" w14:textId="7D49F696" w:rsidR="224AB306" w:rsidRDefault="224AB306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luctanc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media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5</w:t>
            </w:r>
          </w:p>
          <w:p w14:paraId="378BD66C" w14:textId="09B10CD5" w:rsidR="44F3F332" w:rsidRDefault="44F3F332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warenes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a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nditio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lf-produced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2 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0FC0563D" w14:textId="5394873F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9</w:t>
            </w:r>
          </w:p>
          <w:p w14:paraId="64C668D7" w14:textId="6C7400CD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0</w:t>
            </w:r>
          </w:p>
        </w:tc>
      </w:tr>
      <w:tr w:rsidR="471042AE" w14:paraId="1569DD26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FF54CE" w14:textId="77777777" w:rsidR="73C522BB" w:rsidRDefault="73C522BB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="3BCCE7B9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r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da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v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s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mselve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="2023BF75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a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lan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king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ar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rsel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75BBB19B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k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ar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mselve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or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a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for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r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s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or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ceite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="764BB13B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r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lirtatiou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="7FE1CAB3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ke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el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o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gram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ok</w:t>
            </w:r>
            <w:proofErr w:type="gram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o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406486EB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r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ll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54C0B3A4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re mor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icat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2ED5326E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v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other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dea'</w:t>
            </w:r>
          </w:p>
          <w:p w14:paraId="527320E0" w14:textId="77777777" w:rsidR="008C014F" w:rsidRDefault="008C014F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C227444" w14:textId="77777777" w:rsidR="008C014F" w:rsidRDefault="008C014F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6DA551D" w14:textId="77777777" w:rsidR="008C014F" w:rsidRDefault="008C014F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B7575BA" w14:textId="77777777" w:rsidR="008C014F" w:rsidRDefault="008C014F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6DAB599" w14:textId="77777777" w:rsidR="008C014F" w:rsidRDefault="008C014F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DE5078A" w14:textId="77777777" w:rsidR="008C014F" w:rsidRDefault="008C014F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9FA1A1A" w14:textId="77777777" w:rsidR="008C014F" w:rsidRDefault="008C014F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81868BE" w14:textId="77777777" w:rsidR="008C014F" w:rsidRDefault="008C014F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21ACFCB" w14:textId="77777777" w:rsidR="008C014F" w:rsidRDefault="008C014F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BC1C418" w14:textId="77777777" w:rsidR="008C014F" w:rsidRDefault="008C014F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21E78D0" w14:textId="77777777" w:rsidR="008C014F" w:rsidRDefault="008C014F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85890BF" w14:textId="77777777" w:rsidR="008C014F" w:rsidRDefault="008C014F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DC7A37E" w14:textId="7E5AEC3E" w:rsidR="008C014F" w:rsidRDefault="008C014F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00E7DA0" w14:textId="21B09B44" w:rsidR="13ABCB29" w:rsidRDefault="13ABCB29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ender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fferences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7</w:t>
            </w:r>
          </w:p>
          <w:p w14:paraId="295E19D6" w14:textId="1584AAA9" w:rsidR="397676D7" w:rsidRDefault="397676D7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cen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creas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in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nditio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in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n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02DC0538" w14:textId="3B15FE11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1</w:t>
            </w:r>
          </w:p>
          <w:p w14:paraId="6ADEC6DA" w14:textId="6E5FF17E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2</w:t>
            </w:r>
          </w:p>
        </w:tc>
      </w:tr>
      <w:tr w:rsidR="471042AE" w14:paraId="361EEE7A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F8F6E7A" w14:textId="0EC23C1D" w:rsidR="6B098125" w:rsidRDefault="6B098125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'</w:t>
            </w:r>
            <w:r w:rsidR="670FBD44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y to choose this type of life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387E5361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r health reasons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0DA200D7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alth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698E9BB7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u feel great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64094B5A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ysically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03599FDD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u are healthy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24A52370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 you OK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</w:t>
            </w:r>
            <w:r w:rsidR="1B782CC5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u feel young' </w:t>
            </w:r>
          </w:p>
          <w:p w14:paraId="7D84898B" w14:textId="1BA87D84" w:rsidR="6B098125" w:rsidRDefault="6B098125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2C770689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atch a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7110C40A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s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4E22EB57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caus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ving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lth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bit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0ECC06AA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king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ar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rsel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lnes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as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ome,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ll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ome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0CF2DF8F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so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e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ead a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lth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f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ll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e mor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kel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ffer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="01E6CDA8"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jor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lnesse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ting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BD1C5E" w14:textId="0EC9841D" w:rsidR="3FC263FA" w:rsidRDefault="3FC263FA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llnes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as a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nsequenc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or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et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4178F121" w14:textId="1288A5A5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3</w:t>
            </w:r>
          </w:p>
        </w:tc>
      </w:tr>
      <w:tr w:rsidR="471042AE" w14:paraId="546D86F8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11C3E43" w14:textId="40C0DD3F" w:rsidR="6923ED26" w:rsidRDefault="6923ED26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‘…am I in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rl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a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nd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opl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?’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mething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e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a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dentif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7E573A" w14:textId="2353C47D" w:rsidR="60607C5F" w:rsidRDefault="60607C5F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dentificatio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ith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agnostic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oposal</w:t>
            </w:r>
            <w:proofErr w:type="spellEnd"/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462DABAC" w14:textId="50880134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4</w:t>
            </w:r>
          </w:p>
        </w:tc>
      </w:tr>
      <w:tr w:rsidR="471042AE" w14:paraId="3B5EA8B2" w14:textId="77777777" w:rsidTr="008C014F">
        <w:trPr>
          <w:trHeight w:val="300"/>
        </w:trPr>
        <w:tc>
          <w:tcPr>
            <w:tcW w:w="2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CB08A1" w14:textId="593FF3C8" w:rsidR="182967E1" w:rsidRDefault="182967E1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ssio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' </w:t>
            </w:r>
            <w:r>
              <w:br/>
            </w:r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's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rry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</w:p>
        </w:tc>
        <w:tc>
          <w:tcPr>
            <w:tcW w:w="49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55965A" w14:textId="50F86218" w:rsidR="182967E1" w:rsidRDefault="182967E1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nfrontation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diagnosis</w:t>
            </w:r>
            <w:r w:rsidR="471042AE"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1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" w:type="dxa"/>
              <w:right w:w="10" w:type="dxa"/>
            </w:tcMar>
          </w:tcPr>
          <w:p w14:paraId="527AC58C" w14:textId="24F95FE9" w:rsidR="471042AE" w:rsidRDefault="471042AE" w:rsidP="471042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47104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5</w:t>
            </w:r>
          </w:p>
        </w:tc>
      </w:tr>
    </w:tbl>
    <w:p w14:paraId="320DD03F" w14:textId="0B5F2DE5" w:rsidR="471042AE" w:rsidRDefault="471042AE" w:rsidP="471042AE">
      <w:pPr>
        <w:jc w:val="both"/>
        <w:rPr>
          <w:rFonts w:ascii="Times New Roman" w:eastAsia="Times New Roman" w:hAnsi="Times New Roman" w:cs="Times New Roman"/>
          <w:b/>
          <w:bCs/>
          <w:color w:val="1F1F1F"/>
          <w:lang w:val="en"/>
        </w:rPr>
      </w:pPr>
    </w:p>
    <w:sectPr w:rsidR="471042AE">
      <w:headerReference w:type="default" r:id="rId6"/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4F96BB" w14:textId="77777777" w:rsidR="00D44A86" w:rsidRDefault="00D44A86">
      <w:pPr>
        <w:spacing w:after="0" w:line="240" w:lineRule="auto"/>
      </w:pPr>
      <w:r>
        <w:separator/>
      </w:r>
    </w:p>
  </w:endnote>
  <w:endnote w:type="continuationSeparator" w:id="0">
    <w:p w14:paraId="210CDBED" w14:textId="77777777" w:rsidR="00D44A86" w:rsidRDefault="00D44A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471042AE" w14:paraId="2FB9FB2B" w14:textId="77777777" w:rsidTr="471042AE">
      <w:trPr>
        <w:trHeight w:val="300"/>
      </w:trPr>
      <w:tc>
        <w:tcPr>
          <w:tcW w:w="3005" w:type="dxa"/>
        </w:tcPr>
        <w:p w14:paraId="75B48692" w14:textId="1712759B" w:rsidR="471042AE" w:rsidRDefault="471042AE" w:rsidP="471042AE">
          <w:pPr>
            <w:pStyle w:val="Encabezado"/>
            <w:ind w:left="-115"/>
          </w:pPr>
        </w:p>
      </w:tc>
      <w:tc>
        <w:tcPr>
          <w:tcW w:w="3005" w:type="dxa"/>
        </w:tcPr>
        <w:p w14:paraId="615ED323" w14:textId="2F78EA54" w:rsidR="471042AE" w:rsidRDefault="471042AE" w:rsidP="471042AE">
          <w:pPr>
            <w:pStyle w:val="Encabezado"/>
            <w:jc w:val="center"/>
          </w:pPr>
        </w:p>
      </w:tc>
      <w:tc>
        <w:tcPr>
          <w:tcW w:w="3005" w:type="dxa"/>
        </w:tcPr>
        <w:p w14:paraId="59BDA4BD" w14:textId="3BC11E96" w:rsidR="471042AE" w:rsidRDefault="471042AE" w:rsidP="471042AE">
          <w:pPr>
            <w:pStyle w:val="Encabezado"/>
            <w:ind w:right="-115"/>
            <w:jc w:val="right"/>
          </w:pPr>
        </w:p>
      </w:tc>
    </w:tr>
  </w:tbl>
  <w:p w14:paraId="1A619F86" w14:textId="694D9520" w:rsidR="471042AE" w:rsidRDefault="471042AE" w:rsidP="471042A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FFA60A" w14:textId="77777777" w:rsidR="00D44A86" w:rsidRDefault="00D44A86">
      <w:pPr>
        <w:spacing w:after="0" w:line="240" w:lineRule="auto"/>
      </w:pPr>
      <w:r>
        <w:separator/>
      </w:r>
    </w:p>
  </w:footnote>
  <w:footnote w:type="continuationSeparator" w:id="0">
    <w:p w14:paraId="33B3000D" w14:textId="77777777" w:rsidR="00D44A86" w:rsidRDefault="00D44A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471042AE" w14:paraId="69C870A1" w14:textId="77777777" w:rsidTr="471042AE">
      <w:trPr>
        <w:trHeight w:val="300"/>
      </w:trPr>
      <w:tc>
        <w:tcPr>
          <w:tcW w:w="3005" w:type="dxa"/>
        </w:tcPr>
        <w:p w14:paraId="779D0F56" w14:textId="6684A3F1" w:rsidR="471042AE" w:rsidRDefault="471042AE" w:rsidP="471042AE">
          <w:pPr>
            <w:pStyle w:val="Encabezado"/>
            <w:ind w:left="-115"/>
          </w:pPr>
        </w:p>
      </w:tc>
      <w:tc>
        <w:tcPr>
          <w:tcW w:w="3005" w:type="dxa"/>
        </w:tcPr>
        <w:p w14:paraId="0AFAD3EB" w14:textId="5563BB8E" w:rsidR="471042AE" w:rsidRDefault="471042AE" w:rsidP="471042AE">
          <w:pPr>
            <w:pStyle w:val="Encabezado"/>
            <w:jc w:val="center"/>
          </w:pPr>
        </w:p>
      </w:tc>
      <w:tc>
        <w:tcPr>
          <w:tcW w:w="3005" w:type="dxa"/>
        </w:tcPr>
        <w:p w14:paraId="1B6FB627" w14:textId="6CCF7D55" w:rsidR="471042AE" w:rsidRDefault="471042AE" w:rsidP="471042AE">
          <w:pPr>
            <w:pStyle w:val="Encabezado"/>
            <w:ind w:right="-115"/>
            <w:jc w:val="right"/>
          </w:pPr>
        </w:p>
      </w:tc>
    </w:tr>
  </w:tbl>
  <w:p w14:paraId="720ED40B" w14:textId="29F47882" w:rsidR="471042AE" w:rsidRDefault="471042AE" w:rsidP="471042AE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304DA9C"/>
    <w:rsid w:val="000230E5"/>
    <w:rsid w:val="00066DD0"/>
    <w:rsid w:val="001638FB"/>
    <w:rsid w:val="001C6FC1"/>
    <w:rsid w:val="003F29E4"/>
    <w:rsid w:val="004138B7"/>
    <w:rsid w:val="00419410"/>
    <w:rsid w:val="008142EC"/>
    <w:rsid w:val="008C014F"/>
    <w:rsid w:val="00B229D1"/>
    <w:rsid w:val="00C25173"/>
    <w:rsid w:val="00D44A86"/>
    <w:rsid w:val="00EC233A"/>
    <w:rsid w:val="00EF485B"/>
    <w:rsid w:val="00F1D971"/>
    <w:rsid w:val="00F31EB1"/>
    <w:rsid w:val="01044DF5"/>
    <w:rsid w:val="010DC092"/>
    <w:rsid w:val="010E5B86"/>
    <w:rsid w:val="01623F70"/>
    <w:rsid w:val="0164B244"/>
    <w:rsid w:val="0167F7DC"/>
    <w:rsid w:val="01796003"/>
    <w:rsid w:val="01E6CDA8"/>
    <w:rsid w:val="03599FDD"/>
    <w:rsid w:val="0430AF19"/>
    <w:rsid w:val="04D28C78"/>
    <w:rsid w:val="05935C8E"/>
    <w:rsid w:val="066C04EF"/>
    <w:rsid w:val="06DDD1CF"/>
    <w:rsid w:val="07C797FC"/>
    <w:rsid w:val="0806801D"/>
    <w:rsid w:val="0836AA35"/>
    <w:rsid w:val="08D8539B"/>
    <w:rsid w:val="097D7E86"/>
    <w:rsid w:val="09CA7B37"/>
    <w:rsid w:val="0A0D78AE"/>
    <w:rsid w:val="0AA2817F"/>
    <w:rsid w:val="0AB59BCD"/>
    <w:rsid w:val="0B070642"/>
    <w:rsid w:val="0B856E0D"/>
    <w:rsid w:val="0B89EEDB"/>
    <w:rsid w:val="0B99EF4B"/>
    <w:rsid w:val="0BC7C40A"/>
    <w:rsid w:val="0BDAEC99"/>
    <w:rsid w:val="0C78BBF2"/>
    <w:rsid w:val="0CCBA726"/>
    <w:rsid w:val="0CF2DF8F"/>
    <w:rsid w:val="0CFF9CB9"/>
    <w:rsid w:val="0D701AA1"/>
    <w:rsid w:val="0DA200D7"/>
    <w:rsid w:val="0ECC06AA"/>
    <w:rsid w:val="0F70D83E"/>
    <w:rsid w:val="102CA6B4"/>
    <w:rsid w:val="115430B6"/>
    <w:rsid w:val="1171F5DB"/>
    <w:rsid w:val="11D72B2D"/>
    <w:rsid w:val="130CE8A9"/>
    <w:rsid w:val="13180362"/>
    <w:rsid w:val="13ABCB29"/>
    <w:rsid w:val="13CD5B50"/>
    <w:rsid w:val="1600B613"/>
    <w:rsid w:val="1644F033"/>
    <w:rsid w:val="1671937C"/>
    <w:rsid w:val="16B3D174"/>
    <w:rsid w:val="16FC6FEE"/>
    <w:rsid w:val="1743A56A"/>
    <w:rsid w:val="178B50F5"/>
    <w:rsid w:val="17B4D08D"/>
    <w:rsid w:val="181F27ED"/>
    <w:rsid w:val="182967E1"/>
    <w:rsid w:val="1A0E089F"/>
    <w:rsid w:val="1A4AFCC0"/>
    <w:rsid w:val="1A6A5BD4"/>
    <w:rsid w:val="1A9C440F"/>
    <w:rsid w:val="1AED49FA"/>
    <w:rsid w:val="1AEE72DA"/>
    <w:rsid w:val="1B0CAD32"/>
    <w:rsid w:val="1B782CC5"/>
    <w:rsid w:val="1BAB22A6"/>
    <w:rsid w:val="1BAE5D59"/>
    <w:rsid w:val="1C10FF49"/>
    <w:rsid w:val="1C2ACFA1"/>
    <w:rsid w:val="1C2E9B73"/>
    <w:rsid w:val="1C8B1B8A"/>
    <w:rsid w:val="1D7BD895"/>
    <w:rsid w:val="1D853046"/>
    <w:rsid w:val="1D951D17"/>
    <w:rsid w:val="1D9D0408"/>
    <w:rsid w:val="1DD9DCCA"/>
    <w:rsid w:val="1E648575"/>
    <w:rsid w:val="1EDC034C"/>
    <w:rsid w:val="1FAFB0CA"/>
    <w:rsid w:val="2023BF75"/>
    <w:rsid w:val="2098F3BF"/>
    <w:rsid w:val="21CAF6E8"/>
    <w:rsid w:val="21FB5D20"/>
    <w:rsid w:val="224AB306"/>
    <w:rsid w:val="226E8672"/>
    <w:rsid w:val="22C8CAA3"/>
    <w:rsid w:val="232659A6"/>
    <w:rsid w:val="2429EDD0"/>
    <w:rsid w:val="2468925A"/>
    <w:rsid w:val="2475669C"/>
    <w:rsid w:val="24A52370"/>
    <w:rsid w:val="25794639"/>
    <w:rsid w:val="264C4F28"/>
    <w:rsid w:val="268CD835"/>
    <w:rsid w:val="26BE3176"/>
    <w:rsid w:val="270B307B"/>
    <w:rsid w:val="27B750C9"/>
    <w:rsid w:val="28373F05"/>
    <w:rsid w:val="288D8869"/>
    <w:rsid w:val="28A21D0F"/>
    <w:rsid w:val="28A4F7FB"/>
    <w:rsid w:val="28AFCDBD"/>
    <w:rsid w:val="28F0B47C"/>
    <w:rsid w:val="29FC2F41"/>
    <w:rsid w:val="2A188A57"/>
    <w:rsid w:val="2A3A50E0"/>
    <w:rsid w:val="2B2766B1"/>
    <w:rsid w:val="2B606AA3"/>
    <w:rsid w:val="2BA41FA8"/>
    <w:rsid w:val="2C4F2873"/>
    <w:rsid w:val="2C770689"/>
    <w:rsid w:val="2C7E6E57"/>
    <w:rsid w:val="2D20BADB"/>
    <w:rsid w:val="2D700059"/>
    <w:rsid w:val="2D91BE90"/>
    <w:rsid w:val="2EB9C5F6"/>
    <w:rsid w:val="2ED5326E"/>
    <w:rsid w:val="2EF1356A"/>
    <w:rsid w:val="2F518618"/>
    <w:rsid w:val="30A788F8"/>
    <w:rsid w:val="30F46905"/>
    <w:rsid w:val="311DCA97"/>
    <w:rsid w:val="31507BAE"/>
    <w:rsid w:val="315F672A"/>
    <w:rsid w:val="31E53E7E"/>
    <w:rsid w:val="323D8C41"/>
    <w:rsid w:val="32AC7CCA"/>
    <w:rsid w:val="32D21728"/>
    <w:rsid w:val="331826BF"/>
    <w:rsid w:val="3320BF08"/>
    <w:rsid w:val="3439FD49"/>
    <w:rsid w:val="34410D20"/>
    <w:rsid w:val="34530C1F"/>
    <w:rsid w:val="34C8D666"/>
    <w:rsid w:val="36663ACD"/>
    <w:rsid w:val="3676904D"/>
    <w:rsid w:val="3696620B"/>
    <w:rsid w:val="36DFDBCD"/>
    <w:rsid w:val="37217C96"/>
    <w:rsid w:val="37C9C368"/>
    <w:rsid w:val="37CBB1C6"/>
    <w:rsid w:val="387E5361"/>
    <w:rsid w:val="38B9A650"/>
    <w:rsid w:val="397676D7"/>
    <w:rsid w:val="39B67E21"/>
    <w:rsid w:val="3A0EA407"/>
    <w:rsid w:val="3A47E13D"/>
    <w:rsid w:val="3A6F2030"/>
    <w:rsid w:val="3AABE11E"/>
    <w:rsid w:val="3AE7CA70"/>
    <w:rsid w:val="3B094B25"/>
    <w:rsid w:val="3BC3CD03"/>
    <w:rsid w:val="3BCCE7B9"/>
    <w:rsid w:val="3C2B7DB3"/>
    <w:rsid w:val="3C532FE1"/>
    <w:rsid w:val="3C6F8E99"/>
    <w:rsid w:val="3C8B077D"/>
    <w:rsid w:val="3D31F611"/>
    <w:rsid w:val="3D4886FA"/>
    <w:rsid w:val="3F5C44EA"/>
    <w:rsid w:val="3FC263FA"/>
    <w:rsid w:val="3FD9BB6C"/>
    <w:rsid w:val="405ACA1E"/>
    <w:rsid w:val="406486EB"/>
    <w:rsid w:val="40C82969"/>
    <w:rsid w:val="40D8AC67"/>
    <w:rsid w:val="419F49E8"/>
    <w:rsid w:val="4234C320"/>
    <w:rsid w:val="4236E478"/>
    <w:rsid w:val="42CF51B2"/>
    <w:rsid w:val="436B34E1"/>
    <w:rsid w:val="44645757"/>
    <w:rsid w:val="44F3F332"/>
    <w:rsid w:val="45B92BF2"/>
    <w:rsid w:val="46505F2D"/>
    <w:rsid w:val="46C1E211"/>
    <w:rsid w:val="46D439A0"/>
    <w:rsid w:val="471042AE"/>
    <w:rsid w:val="472948B0"/>
    <w:rsid w:val="47CE3F46"/>
    <w:rsid w:val="47CEDEB8"/>
    <w:rsid w:val="47D8E900"/>
    <w:rsid w:val="481BCF1E"/>
    <w:rsid w:val="4836DC7E"/>
    <w:rsid w:val="4883A9A4"/>
    <w:rsid w:val="48D54BFB"/>
    <w:rsid w:val="48D72BCB"/>
    <w:rsid w:val="49505434"/>
    <w:rsid w:val="4983FC2F"/>
    <w:rsid w:val="499B3D0F"/>
    <w:rsid w:val="49C4A6E2"/>
    <w:rsid w:val="4AFD3912"/>
    <w:rsid w:val="4B0BAADB"/>
    <w:rsid w:val="4BBA3837"/>
    <w:rsid w:val="4DF4AFD4"/>
    <w:rsid w:val="4E22EB57"/>
    <w:rsid w:val="4EF517A8"/>
    <w:rsid w:val="4F9258F4"/>
    <w:rsid w:val="4F9C3389"/>
    <w:rsid w:val="50017069"/>
    <w:rsid w:val="50346DB1"/>
    <w:rsid w:val="50A13A43"/>
    <w:rsid w:val="51295A69"/>
    <w:rsid w:val="51A84B1C"/>
    <w:rsid w:val="51D666AD"/>
    <w:rsid w:val="5200F903"/>
    <w:rsid w:val="5384C981"/>
    <w:rsid w:val="538EE98F"/>
    <w:rsid w:val="54750DA1"/>
    <w:rsid w:val="54C0B3A4"/>
    <w:rsid w:val="555C037A"/>
    <w:rsid w:val="557563CC"/>
    <w:rsid w:val="558BABBC"/>
    <w:rsid w:val="5614143D"/>
    <w:rsid w:val="570743F3"/>
    <w:rsid w:val="5797C4EB"/>
    <w:rsid w:val="57E4646F"/>
    <w:rsid w:val="5816A1E7"/>
    <w:rsid w:val="58A7020A"/>
    <w:rsid w:val="5ACC44DD"/>
    <w:rsid w:val="5AF27895"/>
    <w:rsid w:val="5BF0C920"/>
    <w:rsid w:val="5C1D9FD7"/>
    <w:rsid w:val="5C21B689"/>
    <w:rsid w:val="5CC53C10"/>
    <w:rsid w:val="5D334FE0"/>
    <w:rsid w:val="5D661F14"/>
    <w:rsid w:val="5DA4C74A"/>
    <w:rsid w:val="5DD181C9"/>
    <w:rsid w:val="5E751B61"/>
    <w:rsid w:val="5E781A6E"/>
    <w:rsid w:val="5F92C2E9"/>
    <w:rsid w:val="5FB8725F"/>
    <w:rsid w:val="5FBAEAF9"/>
    <w:rsid w:val="5FFEA25A"/>
    <w:rsid w:val="60107378"/>
    <w:rsid w:val="60607C5F"/>
    <w:rsid w:val="614D039B"/>
    <w:rsid w:val="614E211C"/>
    <w:rsid w:val="61AB5BD8"/>
    <w:rsid w:val="61E342B7"/>
    <w:rsid w:val="62251D30"/>
    <w:rsid w:val="6304DA9C"/>
    <w:rsid w:val="638471A5"/>
    <w:rsid w:val="63D84C8B"/>
    <w:rsid w:val="64094B5A"/>
    <w:rsid w:val="64704695"/>
    <w:rsid w:val="649E74EB"/>
    <w:rsid w:val="65121193"/>
    <w:rsid w:val="654684FB"/>
    <w:rsid w:val="65646944"/>
    <w:rsid w:val="65797E9E"/>
    <w:rsid w:val="670FBD44"/>
    <w:rsid w:val="68384D2B"/>
    <w:rsid w:val="6839BE65"/>
    <w:rsid w:val="686FC8EA"/>
    <w:rsid w:val="690DAD74"/>
    <w:rsid w:val="6923ED26"/>
    <w:rsid w:val="6932B0BB"/>
    <w:rsid w:val="698E9BB7"/>
    <w:rsid w:val="6A606653"/>
    <w:rsid w:val="6ADC5A4C"/>
    <w:rsid w:val="6ADF072D"/>
    <w:rsid w:val="6B098125"/>
    <w:rsid w:val="6BD6ECCD"/>
    <w:rsid w:val="6BD89A42"/>
    <w:rsid w:val="6BF63A7D"/>
    <w:rsid w:val="6CDCC5FB"/>
    <w:rsid w:val="6D450819"/>
    <w:rsid w:val="6DF72DB1"/>
    <w:rsid w:val="6E34E110"/>
    <w:rsid w:val="6E406A66"/>
    <w:rsid w:val="6E9D4D72"/>
    <w:rsid w:val="6F048292"/>
    <w:rsid w:val="6F56EC7C"/>
    <w:rsid w:val="6FB11B8B"/>
    <w:rsid w:val="6FBEF43C"/>
    <w:rsid w:val="6FFBD06B"/>
    <w:rsid w:val="704E61C2"/>
    <w:rsid w:val="705C7204"/>
    <w:rsid w:val="7089C0BF"/>
    <w:rsid w:val="70A9ADE5"/>
    <w:rsid w:val="70D61191"/>
    <w:rsid w:val="710EBA95"/>
    <w:rsid w:val="7110C40A"/>
    <w:rsid w:val="722729F6"/>
    <w:rsid w:val="730E2AA2"/>
    <w:rsid w:val="73C522BB"/>
    <w:rsid w:val="74662DA4"/>
    <w:rsid w:val="756647F0"/>
    <w:rsid w:val="75BBB19B"/>
    <w:rsid w:val="75F9CCFE"/>
    <w:rsid w:val="764BB13B"/>
    <w:rsid w:val="76D2DD04"/>
    <w:rsid w:val="771BBA29"/>
    <w:rsid w:val="7851D047"/>
    <w:rsid w:val="7884D90F"/>
    <w:rsid w:val="794480CB"/>
    <w:rsid w:val="7A63114D"/>
    <w:rsid w:val="7A6E777D"/>
    <w:rsid w:val="7A76D955"/>
    <w:rsid w:val="7ADE5C73"/>
    <w:rsid w:val="7B1D2A34"/>
    <w:rsid w:val="7B27AC57"/>
    <w:rsid w:val="7B5CFB4D"/>
    <w:rsid w:val="7BC0F6DF"/>
    <w:rsid w:val="7C919700"/>
    <w:rsid w:val="7CB9B0FF"/>
    <w:rsid w:val="7D9E4498"/>
    <w:rsid w:val="7DE945D3"/>
    <w:rsid w:val="7DF05D97"/>
    <w:rsid w:val="7E49EBAA"/>
    <w:rsid w:val="7EDC10A7"/>
    <w:rsid w:val="7F3C1695"/>
    <w:rsid w:val="7F5769C9"/>
    <w:rsid w:val="7F64CC4A"/>
    <w:rsid w:val="7FE1C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4DA9C"/>
  <w15:chartTrackingRefBased/>
  <w15:docId w15:val="{029EAB9E-0452-4B2A-9A0A-A591F1CAA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uiPriority w:val="99"/>
    <w:unhideWhenUsed/>
    <w:rsid w:val="471042AE"/>
    <w:pPr>
      <w:tabs>
        <w:tab w:val="center" w:pos="4680"/>
        <w:tab w:val="right" w:pos="9360"/>
      </w:tabs>
      <w:spacing w:after="0" w:line="240" w:lineRule="auto"/>
    </w:pPr>
  </w:style>
  <w:style w:type="paragraph" w:styleId="Piedepgina">
    <w:name w:val="footer"/>
    <w:basedOn w:val="Normal"/>
    <w:uiPriority w:val="99"/>
    <w:unhideWhenUsed/>
    <w:rsid w:val="471042AE"/>
    <w:pPr>
      <w:tabs>
        <w:tab w:val="center" w:pos="4680"/>
        <w:tab w:val="right" w:pos="9360"/>
      </w:tabs>
      <w:spacing w:after="0" w:line="240" w:lineRule="auto"/>
    </w:pPr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34</Words>
  <Characters>6788</Characters>
  <Application>Microsoft Office Word</Application>
  <DocSecurity>0</DocSecurity>
  <Lines>56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es Mateo Martinez</dc:creator>
  <cp:keywords/>
  <dc:description/>
  <cp:lastModifiedBy>Ginés Mateo Martínez</cp:lastModifiedBy>
  <cp:revision>2</cp:revision>
  <dcterms:created xsi:type="dcterms:W3CDTF">2024-12-16T18:28:00Z</dcterms:created>
  <dcterms:modified xsi:type="dcterms:W3CDTF">2024-12-16T18:28:00Z</dcterms:modified>
</cp:coreProperties>
</file>